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5EE" w:rsidRPr="008424BF" w:rsidRDefault="002435EE" w:rsidP="0011402E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11402E">
        <w:rPr>
          <w:rFonts w:ascii="Times New Roman" w:hAnsi="Times New Roman" w:cs="Times New Roman"/>
          <w:b/>
          <w:lang w:val="en-US"/>
        </w:rPr>
        <w:t>0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424BF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Pr="008424BF">
        <w:rPr>
          <w:rFonts w:ascii="Times New Roman" w:hAnsi="Times New Roman" w:cs="Times New Roman"/>
          <w:b/>
          <w:lang w:val="en-US"/>
        </w:rPr>
        <w:t xml:space="preserve"> </w:t>
      </w:r>
      <w:r w:rsidRPr="008424B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Predictive performance Schmidt and Witte 1980 data (survival data)</w:t>
      </w:r>
    </w:p>
    <w:tbl>
      <w:tblPr>
        <w:tblW w:w="1161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2435EE" w:rsidRPr="00C2208C" w:rsidTr="00A5273F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670C5F" w:rsidRDefault="002435EE" w:rsidP="002435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70C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(1 </w:t>
            </w: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yr</w:t>
            </w:r>
            <w:proofErr w:type="spellEnd"/>
            <w:r w:rsidRPr="00476632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AUC (2yrs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(3 </w:t>
            </w: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476632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(4 </w:t>
            </w: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476632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IBS</w:t>
            </w:r>
          </w:p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(4 </w:t>
            </w: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476632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476632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(1 </w:t>
            </w: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yr</w:t>
            </w:r>
            <w:proofErr w:type="spellEnd"/>
            <w:r w:rsidRPr="00476632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476632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</w:p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(2 </w:t>
            </w: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476632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(3 </w:t>
            </w: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476632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476632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2435EE" w:rsidRPr="00476632" w:rsidRDefault="002435EE" w:rsidP="002435E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(4 </w:t>
            </w: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476632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2435EE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8</w:t>
            </w:r>
          </w:p>
        </w:tc>
      </w:tr>
      <w:tr w:rsidR="002435EE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Cox cu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6</w:t>
            </w:r>
          </w:p>
        </w:tc>
      </w:tr>
      <w:tr w:rsidR="002435EE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Exponenti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4</w:t>
            </w:r>
          </w:p>
        </w:tc>
      </w:tr>
      <w:tr w:rsidR="002435EE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Weibu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5</w:t>
            </w:r>
          </w:p>
        </w:tc>
      </w:tr>
      <w:tr w:rsidR="002435EE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Lognor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8</w:t>
            </w:r>
          </w:p>
        </w:tc>
      </w:tr>
      <w:tr w:rsidR="002435EE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Loglogisti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6</w:t>
            </w:r>
          </w:p>
        </w:tc>
      </w:tr>
      <w:tr w:rsidR="002435EE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Cox boost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2</w:t>
            </w:r>
          </w:p>
        </w:tc>
      </w:tr>
      <w:tr w:rsidR="00A5273F" w:rsidRPr="00C271C6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1048E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radient boost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6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6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lang w:val="en-US"/>
              </w:rPr>
            </w:pP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6</w:t>
            </w:r>
          </w:p>
        </w:tc>
      </w:tr>
      <w:tr w:rsidR="00A5273F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F205C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7F205C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1</w:t>
            </w:r>
          </w:p>
        </w:tc>
      </w:tr>
      <w:tr w:rsidR="00A5273F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1048E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9</w:t>
            </w:r>
          </w:p>
        </w:tc>
      </w:tr>
      <w:tr w:rsidR="00A5273F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1048E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ndom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urvival 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fore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7</w:t>
            </w:r>
          </w:p>
        </w:tc>
      </w:tr>
      <w:tr w:rsidR="00A5273F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1048E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exponentia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6</w:t>
            </w:r>
          </w:p>
        </w:tc>
      </w:tr>
      <w:tr w:rsidR="00A5273F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1048E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>
              <w:rPr>
                <w:rFonts w:ascii="Times New Roman" w:hAnsi="Times New Roman"/>
                <w:color w:val="000000"/>
                <w:lang w:val="en-US"/>
              </w:rPr>
              <w:t>W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ibul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9</w:t>
            </w:r>
          </w:p>
        </w:tc>
      </w:tr>
      <w:tr w:rsidR="00A5273F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1048E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lognorma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94</w:t>
            </w:r>
          </w:p>
        </w:tc>
      </w:tr>
      <w:tr w:rsidR="00A5273F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1048E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loglogistic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8</w:t>
            </w:r>
          </w:p>
        </w:tc>
      </w:tr>
      <w:tr w:rsidR="00A5273F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1048E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>
              <w:rPr>
                <w:rFonts w:ascii="Times New Roman" w:hAnsi="Times New Roman"/>
                <w:color w:val="000000"/>
                <w:lang w:val="en-US"/>
              </w:rPr>
              <w:t>Cox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30</w:t>
            </w:r>
          </w:p>
        </w:tc>
      </w:tr>
      <w:tr w:rsidR="00A5273F" w:rsidRPr="00C2208C" w:rsidTr="00A5273F">
        <w:trPr>
          <w:trHeight w:val="31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73F" w:rsidRPr="0071048E" w:rsidRDefault="00A5273F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P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artial least squar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73F" w:rsidRPr="0071048E" w:rsidRDefault="00A5273F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9</w:t>
            </w:r>
          </w:p>
        </w:tc>
      </w:tr>
      <w:tr w:rsidR="002435EE" w:rsidRPr="00C2208C" w:rsidTr="00A5273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35EE" w:rsidRPr="00476632" w:rsidRDefault="002435EE" w:rsidP="002435E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Aale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3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3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5EE" w:rsidRPr="0071048E" w:rsidRDefault="002435EE" w:rsidP="002435E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1F23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4</w:t>
            </w:r>
          </w:p>
        </w:tc>
      </w:tr>
    </w:tbl>
    <w:p w:rsidR="00695481" w:rsidRPr="002435EE" w:rsidRDefault="00287CF4" w:rsidP="002435EE">
      <w:pPr>
        <w:spacing w:line="360" w:lineRule="auto"/>
      </w:pPr>
      <w:bookmarkStart w:id="0" w:name="_GoBack"/>
      <w:bookmarkEnd w:id="0"/>
    </w:p>
    <w:sectPr w:rsidR="00695481" w:rsidRPr="002435EE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11402E"/>
    <w:rsid w:val="001F23E4"/>
    <w:rsid w:val="002435EE"/>
    <w:rsid w:val="00287CF4"/>
    <w:rsid w:val="00333AF3"/>
    <w:rsid w:val="003953F8"/>
    <w:rsid w:val="004B3286"/>
    <w:rsid w:val="006C0298"/>
    <w:rsid w:val="007B409F"/>
    <w:rsid w:val="00825B24"/>
    <w:rsid w:val="008B44A6"/>
    <w:rsid w:val="009A6220"/>
    <w:rsid w:val="00A5273F"/>
    <w:rsid w:val="00CC183E"/>
    <w:rsid w:val="00CD09B7"/>
    <w:rsid w:val="00CE3340"/>
    <w:rsid w:val="00DC5792"/>
    <w:rsid w:val="00E12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35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35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7</cp:revision>
  <dcterms:created xsi:type="dcterms:W3CDTF">2018-01-05T14:20:00Z</dcterms:created>
  <dcterms:modified xsi:type="dcterms:W3CDTF">2019-02-24T07:26:00Z</dcterms:modified>
</cp:coreProperties>
</file>